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63BF6D" w14:textId="0EE15EAC" w:rsidR="001264DF" w:rsidRPr="00C8530A" w:rsidRDefault="000835C7" w:rsidP="001264DF">
      <w:pPr>
        <w:rPr>
          <w:lang w:eastAsia="ja-JP"/>
        </w:rPr>
      </w:pPr>
      <w:r>
        <w:rPr>
          <w:b/>
          <w:lang w:eastAsia="ja-JP"/>
        </w:rPr>
        <w:t>S</w:t>
      </w:r>
      <w:r w:rsidR="00E53BA6">
        <w:rPr>
          <w:b/>
          <w:lang w:eastAsia="ja-JP"/>
        </w:rPr>
        <w:t>1</w:t>
      </w:r>
      <w:r>
        <w:rPr>
          <w:b/>
          <w:lang w:eastAsia="ja-JP"/>
        </w:rPr>
        <w:t xml:space="preserve"> Table.</w:t>
      </w:r>
      <w:r w:rsidR="001264DF">
        <w:rPr>
          <w:b/>
          <w:lang w:eastAsia="ja-JP"/>
        </w:rPr>
        <w:t xml:space="preserve"> </w:t>
      </w:r>
      <w:r w:rsidR="001264DF" w:rsidRPr="00C8530A">
        <w:rPr>
          <w:lang w:eastAsia="ja-JP"/>
        </w:rPr>
        <w:t>Questions used for health worker knowledge assessment o</w:t>
      </w:r>
      <w:r w:rsidR="003807E7">
        <w:rPr>
          <w:lang w:eastAsia="ja-JP"/>
        </w:rPr>
        <w:t>f</w:t>
      </w:r>
      <w:r w:rsidR="001264DF" w:rsidRPr="00C8530A">
        <w:rPr>
          <w:lang w:eastAsia="ja-JP"/>
        </w:rPr>
        <w:t xml:space="preserve"> neonatal care</w:t>
      </w:r>
    </w:p>
    <w:p w14:paraId="56B3A491" w14:textId="77777777" w:rsidR="001264DF" w:rsidRDefault="001264DF" w:rsidP="001264DF">
      <w:pPr>
        <w:rPr>
          <w:b/>
          <w:lang w:eastAsia="ja-JP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8"/>
        <w:gridCol w:w="5940"/>
      </w:tblGrid>
      <w:tr w:rsidR="001264DF" w:rsidRPr="0066612D" w14:paraId="628A68DB" w14:textId="77777777" w:rsidTr="00153BCC">
        <w:tc>
          <w:tcPr>
            <w:tcW w:w="3168" w:type="dxa"/>
          </w:tcPr>
          <w:p w14:paraId="44BD4510" w14:textId="77777777" w:rsidR="001264DF" w:rsidRPr="0066612D" w:rsidRDefault="001264DF" w:rsidP="00153BCC">
            <w:r w:rsidRPr="0066612D">
              <w:t>Question</w:t>
            </w:r>
          </w:p>
        </w:tc>
        <w:tc>
          <w:tcPr>
            <w:tcW w:w="5940" w:type="dxa"/>
          </w:tcPr>
          <w:p w14:paraId="2C0F505A" w14:textId="77777777" w:rsidR="001264DF" w:rsidRPr="0066612D" w:rsidRDefault="001264DF" w:rsidP="00153BCC">
            <w:r w:rsidRPr="0066612D">
              <w:t>Acceptable answers (one point given for each of the following)</w:t>
            </w:r>
          </w:p>
        </w:tc>
      </w:tr>
      <w:tr w:rsidR="001264DF" w:rsidRPr="0066612D" w14:paraId="7DAD37FB" w14:textId="77777777" w:rsidTr="00153BCC">
        <w:tc>
          <w:tcPr>
            <w:tcW w:w="3168" w:type="dxa"/>
          </w:tcPr>
          <w:p w14:paraId="72E5836E" w14:textId="77777777" w:rsidR="001264DF" w:rsidRPr="0066612D" w:rsidRDefault="001264DF" w:rsidP="00153BCC">
            <w:pPr>
              <w:rPr>
                <w:lang w:eastAsia="ja-JP"/>
              </w:rPr>
            </w:pPr>
            <w:r w:rsidRPr="0066612D">
              <w:t>What basic equipment and supplies must be available to ensure the baby receives appropriate immediate care after birth?</w:t>
            </w:r>
          </w:p>
        </w:tc>
        <w:tc>
          <w:tcPr>
            <w:tcW w:w="5940" w:type="dxa"/>
          </w:tcPr>
          <w:p w14:paraId="69F0060C" w14:textId="1334AE14" w:rsidR="001264DF" w:rsidRDefault="001264DF" w:rsidP="00153BCC">
            <w:r w:rsidRPr="0066612D">
              <w:t xml:space="preserve">2 dry warm towels or cloths, </w:t>
            </w:r>
            <w:r w:rsidR="00153BCC">
              <w:t>s</w:t>
            </w:r>
            <w:r w:rsidRPr="0066612D">
              <w:t xml:space="preserve">terile blade or scissors, </w:t>
            </w:r>
            <w:r w:rsidR="00153BCC">
              <w:t>s</w:t>
            </w:r>
            <w:r w:rsidRPr="0066612D">
              <w:t xml:space="preserve">terile or disposable cord ties/ clamps, </w:t>
            </w:r>
            <w:r w:rsidR="00153BCC">
              <w:t>c</w:t>
            </w:r>
            <w:r w:rsidRPr="0066612D">
              <w:t>ap for baby, source of warmth (heating lamp or incubator), self-inflating ventilation bag, newborn face mask size 1, newborn face mask size 0, mucus extractor/suction/bulb syringe, flat surface, clock or watch with seconds</w:t>
            </w:r>
          </w:p>
          <w:p w14:paraId="3824FA90" w14:textId="77777777" w:rsidR="001264DF" w:rsidRPr="0066612D" w:rsidRDefault="001264DF" w:rsidP="00153BCC">
            <w:pPr>
              <w:rPr>
                <w:lang w:eastAsia="ja-JP"/>
              </w:rPr>
            </w:pPr>
            <w:r>
              <w:t>(11 total)</w:t>
            </w:r>
          </w:p>
        </w:tc>
      </w:tr>
      <w:tr w:rsidR="001264DF" w:rsidRPr="0066612D" w14:paraId="4BC2F614" w14:textId="77777777" w:rsidTr="00153BCC">
        <w:tc>
          <w:tcPr>
            <w:tcW w:w="3168" w:type="dxa"/>
          </w:tcPr>
          <w:p w14:paraId="794997EF" w14:textId="6706F45A" w:rsidR="001264DF" w:rsidRPr="0066612D" w:rsidRDefault="001264DF" w:rsidP="00153BCC">
            <w:pPr>
              <w:rPr>
                <w:lang w:eastAsia="ja-JP"/>
              </w:rPr>
            </w:pPr>
            <w:r w:rsidRPr="0066612D">
              <w:t>When a baby is delivered and there is no complication, what care is important to give the</w:t>
            </w:r>
            <w:r w:rsidR="00153BCC">
              <w:t xml:space="preserve"> baby</w:t>
            </w:r>
            <w:r w:rsidRPr="0066612D">
              <w:t xml:space="preserve"> immediately after birth and in the first hour?</w:t>
            </w:r>
          </w:p>
        </w:tc>
        <w:tc>
          <w:tcPr>
            <w:tcW w:w="5940" w:type="dxa"/>
          </w:tcPr>
          <w:p w14:paraId="1756A07E" w14:textId="7FA69189" w:rsidR="001264DF" w:rsidRDefault="001264DF" w:rsidP="00153BCC">
            <w:pPr>
              <w:rPr>
                <w:lang w:eastAsia="ja-JP"/>
              </w:rPr>
            </w:pPr>
            <w:r w:rsidRPr="0066612D">
              <w:rPr>
                <w:lang w:eastAsia="ja-JP"/>
              </w:rPr>
              <w:t xml:space="preserve">Wipe face after birth of head, ensure baby was breathing/crying, provide thermal protection – place skin to skin with mother, provide thermal protection – wrap baby in a towel/cloth, suction newborn with bulb, ensure mother initiates breastfeeding within </w:t>
            </w:r>
            <w:r w:rsidR="00153BCC">
              <w:rPr>
                <w:lang w:eastAsia="ja-JP"/>
              </w:rPr>
              <w:t>1</w:t>
            </w:r>
            <w:r w:rsidRPr="0066612D">
              <w:rPr>
                <w:lang w:eastAsia="ja-JP"/>
              </w:rPr>
              <w:t xml:space="preserve"> hour, assess/examine newborn within </w:t>
            </w:r>
            <w:r w:rsidR="00153BCC">
              <w:rPr>
                <w:lang w:eastAsia="ja-JP"/>
              </w:rPr>
              <w:t>1</w:t>
            </w:r>
            <w:r w:rsidRPr="0066612D">
              <w:rPr>
                <w:lang w:eastAsia="ja-JP"/>
              </w:rPr>
              <w:t xml:space="preserve"> hour, weigh newborn, provide eye prophylaxis/antibiotic ointment, cut cord with sterile blade/scissors, apply antiseptic or other material to cord stump</w:t>
            </w:r>
          </w:p>
          <w:p w14:paraId="7157AE34" w14:textId="77777777" w:rsidR="001264DF" w:rsidRPr="0066612D" w:rsidRDefault="001264DF" w:rsidP="00153BCC">
            <w:pPr>
              <w:rPr>
                <w:lang w:eastAsia="ja-JP"/>
              </w:rPr>
            </w:pPr>
            <w:r>
              <w:rPr>
                <w:lang w:eastAsia="ja-JP"/>
              </w:rPr>
              <w:t>(11 total)</w:t>
            </w:r>
          </w:p>
        </w:tc>
      </w:tr>
      <w:tr w:rsidR="001264DF" w:rsidRPr="0066612D" w14:paraId="109D300D" w14:textId="77777777" w:rsidTr="00153BCC">
        <w:tc>
          <w:tcPr>
            <w:tcW w:w="3168" w:type="dxa"/>
          </w:tcPr>
          <w:p w14:paraId="11673A68" w14:textId="77777777" w:rsidR="001264DF" w:rsidRPr="0066612D" w:rsidRDefault="001264DF" w:rsidP="00153BCC">
            <w:pPr>
              <w:rPr>
                <w:lang w:eastAsia="ja-JP"/>
              </w:rPr>
            </w:pPr>
            <w:r w:rsidRPr="0066612D">
              <w:t>Can you please tell me the signs and symptoms of severe infection (sepsis) in a newborn?</w:t>
            </w:r>
          </w:p>
        </w:tc>
        <w:tc>
          <w:tcPr>
            <w:tcW w:w="5940" w:type="dxa"/>
          </w:tcPr>
          <w:p w14:paraId="403852CA" w14:textId="6DE6D3DB" w:rsidR="001264DF" w:rsidRDefault="001264DF" w:rsidP="00153BCC">
            <w:pPr>
              <w:rPr>
                <w:lang w:eastAsia="ja-JP"/>
              </w:rPr>
            </w:pPr>
            <w:r w:rsidRPr="0066612D">
              <w:rPr>
                <w:lang w:eastAsia="ja-JP"/>
              </w:rPr>
              <w:t>Poor/no breastfeeding, restlessness/irritability, breathing difficulties, hypothermia, hyperthermia, breathing rate &gt;60/min</w:t>
            </w:r>
            <w:r w:rsidR="00153BCC">
              <w:rPr>
                <w:lang w:eastAsia="ja-JP"/>
              </w:rPr>
              <w:t>ute</w:t>
            </w:r>
            <w:r w:rsidRPr="0066612D">
              <w:rPr>
                <w:lang w:eastAsia="ja-JP"/>
              </w:rPr>
              <w:t>, convulsions, pus/redness around umbilicus, abscess on any part of body, skin pustules, lethargy/no movement (but conscious), unconscious</w:t>
            </w:r>
          </w:p>
          <w:p w14:paraId="4BCCF343" w14:textId="2539A1A0" w:rsidR="001264DF" w:rsidRPr="0066612D" w:rsidRDefault="001264DF" w:rsidP="0045240B">
            <w:pPr>
              <w:rPr>
                <w:lang w:eastAsia="ja-JP"/>
              </w:rPr>
            </w:pPr>
            <w:r>
              <w:rPr>
                <w:lang w:eastAsia="ja-JP"/>
              </w:rPr>
              <w:t>(</w:t>
            </w:r>
            <w:r w:rsidR="0045240B">
              <w:rPr>
                <w:lang w:eastAsia="ja-JP"/>
              </w:rPr>
              <w:t xml:space="preserve">12 </w:t>
            </w:r>
            <w:r>
              <w:rPr>
                <w:lang w:eastAsia="ja-JP"/>
              </w:rPr>
              <w:t>total)</w:t>
            </w:r>
          </w:p>
        </w:tc>
      </w:tr>
    </w:tbl>
    <w:p w14:paraId="79492CF9" w14:textId="77777777" w:rsidR="001264DF" w:rsidRDefault="001264DF" w:rsidP="001264DF">
      <w:pPr>
        <w:rPr>
          <w:b/>
          <w:lang w:eastAsia="ja-JP"/>
        </w:rPr>
      </w:pPr>
    </w:p>
    <w:p w14:paraId="23A650CD" w14:textId="6E886C04" w:rsidR="00044D31" w:rsidRPr="001762FA" w:rsidRDefault="00044D31">
      <w:pPr>
        <w:rPr>
          <w:b/>
          <w:lang w:eastAsia="ja-JP"/>
        </w:rPr>
      </w:pPr>
      <w:bookmarkStart w:id="0" w:name="_GoBack"/>
      <w:bookmarkEnd w:id="0"/>
    </w:p>
    <w:sectPr w:rsidR="00044D31" w:rsidRPr="001762FA" w:rsidSect="00F47B32"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720"/>
      <w:noEndnote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3A5948D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032F60" w14:textId="77777777" w:rsidR="00AA22B2" w:rsidRDefault="00AA22B2" w:rsidP="00D2077B">
      <w:r>
        <w:separator/>
      </w:r>
    </w:p>
  </w:endnote>
  <w:endnote w:type="continuationSeparator" w:id="0">
    <w:p w14:paraId="52FAA143" w14:textId="77777777" w:rsidR="00AA22B2" w:rsidRDefault="00AA22B2" w:rsidP="00D207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1B90E6" w14:textId="77777777" w:rsidR="00153BCC" w:rsidRDefault="00153BCC" w:rsidP="00153B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92A31F" w14:textId="77777777" w:rsidR="00153BCC" w:rsidRDefault="00153BCC" w:rsidP="00153BC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AC7BAD" w14:textId="77777777" w:rsidR="00153BCC" w:rsidRDefault="00153BCC" w:rsidP="00153BC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547A7F" w14:textId="77777777" w:rsidR="00AA22B2" w:rsidRDefault="00AA22B2" w:rsidP="00D2077B">
      <w:r>
        <w:separator/>
      </w:r>
    </w:p>
  </w:footnote>
  <w:footnote w:type="continuationSeparator" w:id="0">
    <w:p w14:paraId="3D75E547" w14:textId="77777777" w:rsidR="00AA22B2" w:rsidRDefault="00AA22B2" w:rsidP="00D2077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B99876" w14:textId="3E45D19F" w:rsidR="00153BCC" w:rsidRPr="009958CC" w:rsidRDefault="00153BCC" w:rsidP="00D2077B">
    <w:pPr>
      <w:rPr>
        <w:rFonts w:eastAsia="Times New Roman"/>
        <w:b/>
      </w:rPr>
    </w:pPr>
    <w:r>
      <w:t xml:space="preserve">Kozuki et al. </w:t>
    </w:r>
    <w:r w:rsidRPr="00D2077B">
      <w:rPr>
        <w:rFonts w:eastAsia="Times New Roman"/>
      </w:rPr>
      <w:t xml:space="preserve">Health facility service availability and readiness for </w:t>
    </w:r>
    <w:proofErr w:type="spellStart"/>
    <w:r w:rsidRPr="00D2077B">
      <w:rPr>
        <w:rFonts w:eastAsia="Times New Roman"/>
      </w:rPr>
      <w:t>intrapartum</w:t>
    </w:r>
    <w:proofErr w:type="spellEnd"/>
    <w:r w:rsidRPr="00D2077B">
      <w:rPr>
        <w:rFonts w:eastAsia="Times New Roman"/>
      </w:rPr>
      <w:t xml:space="preserve"> and immediate postpartum care in Malawi</w:t>
    </w:r>
  </w:p>
  <w:p w14:paraId="3F1ACB0C" w14:textId="77777777" w:rsidR="00153BCC" w:rsidRDefault="00153BC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4DF"/>
    <w:rsid w:val="000051F0"/>
    <w:rsid w:val="00044D31"/>
    <w:rsid w:val="000835C7"/>
    <w:rsid w:val="001264DF"/>
    <w:rsid w:val="00153BCC"/>
    <w:rsid w:val="001762FA"/>
    <w:rsid w:val="001B0DCA"/>
    <w:rsid w:val="001F576F"/>
    <w:rsid w:val="003807E7"/>
    <w:rsid w:val="003B751E"/>
    <w:rsid w:val="004173B9"/>
    <w:rsid w:val="0045240B"/>
    <w:rsid w:val="004726CD"/>
    <w:rsid w:val="004B5B90"/>
    <w:rsid w:val="007948BE"/>
    <w:rsid w:val="00AA22B2"/>
    <w:rsid w:val="00B14071"/>
    <w:rsid w:val="00B21650"/>
    <w:rsid w:val="00B50FFE"/>
    <w:rsid w:val="00C8530A"/>
    <w:rsid w:val="00D2077B"/>
    <w:rsid w:val="00DB022D"/>
    <w:rsid w:val="00E53BA6"/>
    <w:rsid w:val="00F00B5C"/>
    <w:rsid w:val="00F47B32"/>
    <w:rsid w:val="00FA2AD6"/>
    <w:rsid w:val="00FE6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D4621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4DF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64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264D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64DF"/>
    <w:rPr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264DF"/>
  </w:style>
  <w:style w:type="paragraph" w:styleId="Header">
    <w:name w:val="header"/>
    <w:basedOn w:val="Normal"/>
    <w:link w:val="HeaderChar"/>
    <w:uiPriority w:val="99"/>
    <w:unhideWhenUsed/>
    <w:rsid w:val="00D2077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077B"/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0D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DCA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53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3B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3BCC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B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BCC"/>
    <w:rPr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153BCC"/>
    <w:rPr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4DF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64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264D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64DF"/>
    <w:rPr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264DF"/>
  </w:style>
  <w:style w:type="paragraph" w:styleId="Header">
    <w:name w:val="header"/>
    <w:basedOn w:val="Normal"/>
    <w:link w:val="HeaderChar"/>
    <w:uiPriority w:val="99"/>
    <w:unhideWhenUsed/>
    <w:rsid w:val="00D2077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077B"/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0D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DCA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53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3B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3BCC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B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BCC"/>
    <w:rPr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153BCC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3" Type="http://schemas.microsoft.com/office/2011/relationships/commentsExtended" Target="commentsExtended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3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hpiego</Company>
  <LinksUpToDate>false</LinksUpToDate>
  <CharactersWithSpaces>1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ko Kozuki</dc:creator>
  <cp:lastModifiedBy>Naoko Kozuki</cp:lastModifiedBy>
  <cp:revision>2</cp:revision>
  <dcterms:created xsi:type="dcterms:W3CDTF">2017-02-27T01:03:00Z</dcterms:created>
  <dcterms:modified xsi:type="dcterms:W3CDTF">2017-02-27T01:03:00Z</dcterms:modified>
</cp:coreProperties>
</file>